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179D00" w14:textId="0B97D16E" w:rsidR="00B14475" w:rsidRPr="00B14475" w:rsidRDefault="00B14475" w:rsidP="00B14475">
      <w:pPr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B14475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B14475">
        <w:rPr>
          <w:rFonts w:ascii="Times New Roman" w:hAnsi="Times New Roman" w:cs="Times New Roman" w:hint="eastAsia"/>
          <w:b/>
          <w:bCs/>
          <w:sz w:val="18"/>
          <w:szCs w:val="18"/>
        </w:rPr>
        <w:t>upplementary</w:t>
      </w:r>
      <w:r w:rsidRPr="00B14475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bookmarkStart w:id="0" w:name="_Hlk134221845"/>
      <w:r w:rsidRPr="00B14475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Pr="00B14475">
        <w:rPr>
          <w:rFonts w:ascii="Times New Roman" w:hAnsi="Times New Roman" w:cs="Times New Roman"/>
          <w:b/>
          <w:bCs/>
          <w:sz w:val="18"/>
          <w:szCs w:val="18"/>
        </w:rPr>
        <w:fldChar w:fldCharType="begin"/>
      </w:r>
      <w:r w:rsidRPr="00B14475">
        <w:rPr>
          <w:rFonts w:ascii="Times New Roman" w:hAnsi="Times New Roman" w:cs="Times New Roman"/>
          <w:b/>
          <w:bCs/>
          <w:sz w:val="18"/>
          <w:szCs w:val="18"/>
        </w:rPr>
        <w:instrText xml:space="preserve"> SEQ Table \* ARABIC </w:instrText>
      </w:r>
      <w:r w:rsidRPr="00B14475">
        <w:rPr>
          <w:rFonts w:ascii="Times New Roman" w:hAnsi="Times New Roman" w:cs="Times New Roman"/>
          <w:b/>
          <w:bCs/>
          <w:sz w:val="18"/>
          <w:szCs w:val="18"/>
        </w:rPr>
        <w:fldChar w:fldCharType="separate"/>
      </w:r>
      <w:r w:rsidRPr="00B14475">
        <w:rPr>
          <w:rFonts w:ascii="Times New Roman" w:hAnsi="Times New Roman" w:cs="Times New Roman"/>
          <w:b/>
          <w:bCs/>
          <w:noProof/>
          <w:sz w:val="18"/>
          <w:szCs w:val="18"/>
        </w:rPr>
        <w:t>1</w:t>
      </w:r>
      <w:r w:rsidRPr="00B14475">
        <w:rPr>
          <w:rFonts w:ascii="Times New Roman" w:hAnsi="Times New Roman" w:cs="Times New Roman"/>
          <w:b/>
          <w:bCs/>
          <w:sz w:val="18"/>
          <w:szCs w:val="18"/>
        </w:rPr>
        <w:fldChar w:fldCharType="end"/>
      </w:r>
      <w:r w:rsidRPr="00B14475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Pr="00B14475">
        <w:rPr>
          <w:rFonts w:ascii="Times New Roman" w:hAnsi="Times New Roman" w:cs="Times New Roman"/>
          <w:sz w:val="18"/>
          <w:szCs w:val="18"/>
        </w:rPr>
        <w:t>Univariate analysis of kidney stones in the study population based on smoking status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2"/>
        <w:gridCol w:w="2560"/>
        <w:gridCol w:w="2744"/>
      </w:tblGrid>
      <w:tr w:rsidR="00B14475" w:rsidRPr="00213E9B" w14:paraId="228BA12A" w14:textId="77777777" w:rsidTr="00D74127">
        <w:tc>
          <w:tcPr>
            <w:tcW w:w="2992" w:type="dxa"/>
          </w:tcPr>
          <w:p w14:paraId="437ED397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34221877"/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2560" w:type="dxa"/>
          </w:tcPr>
          <w:p w14:paraId="738820A5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Statistics</w:t>
            </w:r>
          </w:p>
        </w:tc>
        <w:tc>
          <w:tcPr>
            <w:tcW w:w="2744" w:type="dxa"/>
          </w:tcPr>
          <w:p w14:paraId="48593D25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 xml:space="preserve">OR (95% CI), </w:t>
            </w:r>
            <w:r w:rsidRPr="00213E9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B14475" w:rsidRPr="00213E9B" w14:paraId="2DD67078" w14:textId="77777777" w:rsidTr="00D74127">
        <w:tc>
          <w:tcPr>
            <w:tcW w:w="2992" w:type="dxa"/>
          </w:tcPr>
          <w:p w14:paraId="61B2913C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Age, year (mean ± SD)</w:t>
            </w:r>
          </w:p>
        </w:tc>
        <w:tc>
          <w:tcPr>
            <w:tcW w:w="2560" w:type="dxa"/>
          </w:tcPr>
          <w:p w14:paraId="1A7AA7DB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47.48 ± 17.02</w:t>
            </w:r>
          </w:p>
        </w:tc>
        <w:tc>
          <w:tcPr>
            <w:tcW w:w="2744" w:type="dxa"/>
          </w:tcPr>
          <w:p w14:paraId="6E86361A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.022 (1.020, 1.024),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14475" w:rsidRPr="00213E9B" w14:paraId="15A284F7" w14:textId="77777777" w:rsidTr="00D74127">
        <w:tc>
          <w:tcPr>
            <w:tcW w:w="2992" w:type="dxa"/>
          </w:tcPr>
          <w:p w14:paraId="16A56A29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Fa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ly</w:t>
            </w: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 xml:space="preserve"> PIR (mean ± SD)</w:t>
            </w:r>
          </w:p>
        </w:tc>
        <w:tc>
          <w:tcPr>
            <w:tcW w:w="2560" w:type="dxa"/>
          </w:tcPr>
          <w:p w14:paraId="62E67412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2.98 ± 1.66</w:t>
            </w:r>
          </w:p>
        </w:tc>
        <w:tc>
          <w:tcPr>
            <w:tcW w:w="2744" w:type="dxa"/>
          </w:tcPr>
          <w:p w14:paraId="3DFFB3D3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0.99 (0.97, 1.02), 0.638</w:t>
            </w:r>
          </w:p>
        </w:tc>
      </w:tr>
      <w:tr w:rsidR="00B14475" w:rsidRPr="00213E9B" w14:paraId="0DE78081" w14:textId="77777777" w:rsidTr="00D74127">
        <w:tc>
          <w:tcPr>
            <w:tcW w:w="2992" w:type="dxa"/>
          </w:tcPr>
          <w:p w14:paraId="16D3AD02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BMI, kg/m</w:t>
            </w:r>
            <w:r w:rsidRPr="00213E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 xml:space="preserve"> (mean ± SD)</w:t>
            </w:r>
          </w:p>
        </w:tc>
        <w:tc>
          <w:tcPr>
            <w:tcW w:w="2560" w:type="dxa"/>
          </w:tcPr>
          <w:p w14:paraId="51A0DED2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29.08 ± 6.92</w:t>
            </w:r>
          </w:p>
        </w:tc>
        <w:tc>
          <w:tcPr>
            <w:tcW w:w="2744" w:type="dxa"/>
          </w:tcPr>
          <w:p w14:paraId="239107DD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.03 (1.02, 1.03),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14475" w:rsidRPr="00213E9B" w14:paraId="1AC0B3E8" w14:textId="77777777" w:rsidTr="00D74127">
        <w:tc>
          <w:tcPr>
            <w:tcW w:w="2992" w:type="dxa"/>
          </w:tcPr>
          <w:p w14:paraId="053998D4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 xml:space="preserve">Serum uric acid, mg/dl </w:t>
            </w:r>
          </w:p>
          <w:p w14:paraId="0DA8A6D4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(mean ± SD)</w:t>
            </w:r>
          </w:p>
        </w:tc>
        <w:tc>
          <w:tcPr>
            <w:tcW w:w="2560" w:type="dxa"/>
            <w:vAlign w:val="center"/>
          </w:tcPr>
          <w:p w14:paraId="1A14D422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5.42 ± 1.42</w:t>
            </w:r>
          </w:p>
        </w:tc>
        <w:tc>
          <w:tcPr>
            <w:tcW w:w="2744" w:type="dxa"/>
            <w:vAlign w:val="center"/>
          </w:tcPr>
          <w:p w14:paraId="2C1AC9E9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.10 (1.07, 1.13),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14475" w:rsidRPr="00213E9B" w14:paraId="5C402AB9" w14:textId="77777777" w:rsidTr="00D74127">
        <w:tc>
          <w:tcPr>
            <w:tcW w:w="8296" w:type="dxa"/>
            <w:gridSpan w:val="3"/>
          </w:tcPr>
          <w:p w14:paraId="6DC290F6" w14:textId="77777777" w:rsidR="00B14475" w:rsidRPr="00213E9B" w:rsidRDefault="00B14475" w:rsidP="00D741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Gender (%)</w:t>
            </w:r>
          </w:p>
        </w:tc>
      </w:tr>
      <w:tr w:rsidR="00B14475" w:rsidRPr="00213E9B" w14:paraId="75BB9912" w14:textId="77777777" w:rsidTr="00D74127">
        <w:tc>
          <w:tcPr>
            <w:tcW w:w="2992" w:type="dxa"/>
          </w:tcPr>
          <w:p w14:paraId="24B3D0B4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560" w:type="dxa"/>
          </w:tcPr>
          <w:p w14:paraId="215A4689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48.09</w:t>
            </w:r>
          </w:p>
        </w:tc>
        <w:tc>
          <w:tcPr>
            <w:tcW w:w="2744" w:type="dxa"/>
          </w:tcPr>
          <w:p w14:paraId="1F50B1A4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14475" w:rsidRPr="00213E9B" w14:paraId="3A2897BE" w14:textId="77777777" w:rsidTr="00D74127">
        <w:tc>
          <w:tcPr>
            <w:tcW w:w="2992" w:type="dxa"/>
          </w:tcPr>
          <w:p w14:paraId="38EC4618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560" w:type="dxa"/>
          </w:tcPr>
          <w:p w14:paraId="5B49D89D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51.91</w:t>
            </w:r>
          </w:p>
        </w:tc>
        <w:tc>
          <w:tcPr>
            <w:tcW w:w="2744" w:type="dxa"/>
          </w:tcPr>
          <w:p w14:paraId="3B07ED55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0.75 (0.69, 0.80),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14475" w:rsidRPr="00213E9B" w14:paraId="63C4FF54" w14:textId="77777777" w:rsidTr="00D74127">
        <w:tc>
          <w:tcPr>
            <w:tcW w:w="8296" w:type="dxa"/>
            <w:gridSpan w:val="3"/>
          </w:tcPr>
          <w:p w14:paraId="425220E6" w14:textId="77777777" w:rsidR="00B14475" w:rsidRPr="00213E9B" w:rsidRDefault="00B14475" w:rsidP="00D741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Race (%)</w:t>
            </w:r>
          </w:p>
        </w:tc>
      </w:tr>
      <w:tr w:rsidR="00B14475" w:rsidRPr="00213E9B" w14:paraId="79397FC9" w14:textId="77777777" w:rsidTr="00D74127">
        <w:tc>
          <w:tcPr>
            <w:tcW w:w="2992" w:type="dxa"/>
          </w:tcPr>
          <w:p w14:paraId="17842950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Mexican American</w:t>
            </w:r>
          </w:p>
        </w:tc>
        <w:tc>
          <w:tcPr>
            <w:tcW w:w="2560" w:type="dxa"/>
          </w:tcPr>
          <w:p w14:paraId="443195D7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8.58</w:t>
            </w:r>
          </w:p>
        </w:tc>
        <w:tc>
          <w:tcPr>
            <w:tcW w:w="2744" w:type="dxa"/>
          </w:tcPr>
          <w:p w14:paraId="3D4E204A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14475" w:rsidRPr="00213E9B" w14:paraId="332FC357" w14:textId="77777777" w:rsidTr="00D74127">
        <w:tc>
          <w:tcPr>
            <w:tcW w:w="2992" w:type="dxa"/>
          </w:tcPr>
          <w:p w14:paraId="2DE8381C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Non-Hispanic Black</w:t>
            </w:r>
          </w:p>
        </w:tc>
        <w:tc>
          <w:tcPr>
            <w:tcW w:w="2560" w:type="dxa"/>
          </w:tcPr>
          <w:p w14:paraId="40BD47D7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1.40</w:t>
            </w:r>
          </w:p>
        </w:tc>
        <w:tc>
          <w:tcPr>
            <w:tcW w:w="2744" w:type="dxa"/>
          </w:tcPr>
          <w:p w14:paraId="3879C964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0.71 (0.62, 0.81),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14475" w:rsidRPr="00213E9B" w14:paraId="72A90276" w14:textId="77777777" w:rsidTr="00D74127">
        <w:tc>
          <w:tcPr>
            <w:tcW w:w="2992" w:type="dxa"/>
          </w:tcPr>
          <w:p w14:paraId="4A65BB6B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Non-Hispanic White</w:t>
            </w:r>
          </w:p>
        </w:tc>
        <w:tc>
          <w:tcPr>
            <w:tcW w:w="2560" w:type="dxa"/>
          </w:tcPr>
          <w:p w14:paraId="3BD3D768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65.89</w:t>
            </w:r>
          </w:p>
        </w:tc>
        <w:tc>
          <w:tcPr>
            <w:tcW w:w="2744" w:type="dxa"/>
          </w:tcPr>
          <w:p w14:paraId="48FB7AF6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.58 (1.42, 1.77),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14475" w:rsidRPr="00213E9B" w14:paraId="239D6EC3" w14:textId="77777777" w:rsidTr="00D74127">
        <w:tc>
          <w:tcPr>
            <w:tcW w:w="2992" w:type="dxa"/>
          </w:tcPr>
          <w:p w14:paraId="58D05390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560" w:type="dxa"/>
          </w:tcPr>
          <w:p w14:paraId="4B22AE54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4.13</w:t>
            </w:r>
          </w:p>
        </w:tc>
        <w:tc>
          <w:tcPr>
            <w:tcW w:w="2744" w:type="dxa"/>
          </w:tcPr>
          <w:p w14:paraId="0C869F64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.02 (0.90, 1.16), 0.775</w:t>
            </w:r>
          </w:p>
        </w:tc>
      </w:tr>
      <w:tr w:rsidR="00B14475" w:rsidRPr="00213E9B" w14:paraId="750D7084" w14:textId="77777777" w:rsidTr="00D74127">
        <w:tc>
          <w:tcPr>
            <w:tcW w:w="8296" w:type="dxa"/>
            <w:gridSpan w:val="3"/>
          </w:tcPr>
          <w:p w14:paraId="69AEE17D" w14:textId="77777777" w:rsidR="00B14475" w:rsidRPr="00213E9B" w:rsidRDefault="00B14475" w:rsidP="00D741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Education (%)</w:t>
            </w:r>
          </w:p>
        </w:tc>
      </w:tr>
      <w:tr w:rsidR="00B14475" w:rsidRPr="00213E9B" w14:paraId="46ACE9CE" w14:textId="77777777" w:rsidTr="00D74127">
        <w:tc>
          <w:tcPr>
            <w:tcW w:w="2992" w:type="dxa"/>
          </w:tcPr>
          <w:p w14:paraId="1FA27EAD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High school graduate or less</w:t>
            </w:r>
          </w:p>
        </w:tc>
        <w:tc>
          <w:tcPr>
            <w:tcW w:w="2560" w:type="dxa"/>
          </w:tcPr>
          <w:p w14:paraId="37E27D1A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39.11</w:t>
            </w:r>
          </w:p>
        </w:tc>
        <w:tc>
          <w:tcPr>
            <w:tcW w:w="2744" w:type="dxa"/>
          </w:tcPr>
          <w:p w14:paraId="06E62883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14475" w:rsidRPr="00213E9B" w14:paraId="09D88541" w14:textId="77777777" w:rsidTr="00D74127">
        <w:tc>
          <w:tcPr>
            <w:tcW w:w="2992" w:type="dxa"/>
          </w:tcPr>
          <w:p w14:paraId="729250DC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Some college or AA</w:t>
            </w:r>
          </w:p>
        </w:tc>
        <w:tc>
          <w:tcPr>
            <w:tcW w:w="2560" w:type="dxa"/>
          </w:tcPr>
          <w:p w14:paraId="7234FDA2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31.25</w:t>
            </w:r>
          </w:p>
        </w:tc>
        <w:tc>
          <w:tcPr>
            <w:tcW w:w="2744" w:type="dxa"/>
          </w:tcPr>
          <w:p w14:paraId="75F31779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.03 (0.95, 1.12), 0.430</w:t>
            </w:r>
          </w:p>
        </w:tc>
      </w:tr>
      <w:tr w:rsidR="00B14475" w:rsidRPr="00213E9B" w14:paraId="2535283A" w14:textId="77777777" w:rsidTr="00D74127">
        <w:tc>
          <w:tcPr>
            <w:tcW w:w="2992" w:type="dxa"/>
          </w:tcPr>
          <w:p w14:paraId="527CD1AC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Collage graduate or above</w:t>
            </w:r>
          </w:p>
        </w:tc>
        <w:tc>
          <w:tcPr>
            <w:tcW w:w="2560" w:type="dxa"/>
          </w:tcPr>
          <w:p w14:paraId="1984A321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29.64</w:t>
            </w:r>
          </w:p>
        </w:tc>
        <w:tc>
          <w:tcPr>
            <w:tcW w:w="2744" w:type="dxa"/>
          </w:tcPr>
          <w:p w14:paraId="1072F532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0.85 (0.77, 0.93),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14475" w:rsidRPr="00213E9B" w14:paraId="6F1CE4D6" w14:textId="77777777" w:rsidTr="00D74127">
        <w:tc>
          <w:tcPr>
            <w:tcW w:w="8296" w:type="dxa"/>
            <w:gridSpan w:val="3"/>
          </w:tcPr>
          <w:p w14:paraId="0355013B" w14:textId="77777777" w:rsidR="00B14475" w:rsidRPr="00213E9B" w:rsidRDefault="00B14475" w:rsidP="00D741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Marital status (%)</w:t>
            </w:r>
          </w:p>
        </w:tc>
      </w:tr>
      <w:tr w:rsidR="00B14475" w:rsidRPr="00213E9B" w14:paraId="708AE139" w14:textId="77777777" w:rsidTr="00D74127">
        <w:tc>
          <w:tcPr>
            <w:tcW w:w="2992" w:type="dxa"/>
          </w:tcPr>
          <w:p w14:paraId="4283CC9F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Cohabitation</w:t>
            </w:r>
          </w:p>
        </w:tc>
        <w:tc>
          <w:tcPr>
            <w:tcW w:w="2560" w:type="dxa"/>
          </w:tcPr>
          <w:p w14:paraId="554DC94D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37.13</w:t>
            </w:r>
          </w:p>
        </w:tc>
        <w:tc>
          <w:tcPr>
            <w:tcW w:w="2744" w:type="dxa"/>
          </w:tcPr>
          <w:p w14:paraId="24306B23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14475" w:rsidRPr="00213E9B" w14:paraId="3CE7D7AB" w14:textId="77777777" w:rsidTr="00D74127">
        <w:tc>
          <w:tcPr>
            <w:tcW w:w="2992" w:type="dxa"/>
          </w:tcPr>
          <w:p w14:paraId="1AEF3ACD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Solitude</w:t>
            </w:r>
          </w:p>
        </w:tc>
        <w:tc>
          <w:tcPr>
            <w:tcW w:w="2560" w:type="dxa"/>
          </w:tcPr>
          <w:p w14:paraId="66AF7DF2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62.87</w:t>
            </w:r>
          </w:p>
        </w:tc>
        <w:tc>
          <w:tcPr>
            <w:tcW w:w="2744" w:type="dxa"/>
          </w:tcPr>
          <w:p w14:paraId="757FA4F2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.20 (1.12, 1.30),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14475" w:rsidRPr="00213E9B" w14:paraId="1129C6F5" w14:textId="77777777" w:rsidTr="00D74127">
        <w:tc>
          <w:tcPr>
            <w:tcW w:w="8296" w:type="dxa"/>
            <w:gridSpan w:val="3"/>
          </w:tcPr>
          <w:p w14:paraId="2549896C" w14:textId="77777777" w:rsidR="00B14475" w:rsidRPr="00213E9B" w:rsidRDefault="00B14475" w:rsidP="00D741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Physical activity (%)</w:t>
            </w:r>
          </w:p>
        </w:tc>
      </w:tr>
      <w:tr w:rsidR="00B14475" w:rsidRPr="00213E9B" w14:paraId="138F4528" w14:textId="77777777" w:rsidTr="00D74127">
        <w:tc>
          <w:tcPr>
            <w:tcW w:w="2992" w:type="dxa"/>
          </w:tcPr>
          <w:p w14:paraId="0AC26CDD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Active</w:t>
            </w:r>
          </w:p>
        </w:tc>
        <w:tc>
          <w:tcPr>
            <w:tcW w:w="2560" w:type="dxa"/>
          </w:tcPr>
          <w:p w14:paraId="5FD7152D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44.91</w:t>
            </w:r>
          </w:p>
        </w:tc>
        <w:tc>
          <w:tcPr>
            <w:tcW w:w="2744" w:type="dxa"/>
          </w:tcPr>
          <w:p w14:paraId="595456B5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14475" w:rsidRPr="00213E9B" w14:paraId="665CDF52" w14:textId="77777777" w:rsidTr="00D74127">
        <w:tc>
          <w:tcPr>
            <w:tcW w:w="2992" w:type="dxa"/>
          </w:tcPr>
          <w:p w14:paraId="7A5CDC7B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Inactive</w:t>
            </w:r>
          </w:p>
        </w:tc>
        <w:tc>
          <w:tcPr>
            <w:tcW w:w="2560" w:type="dxa"/>
          </w:tcPr>
          <w:p w14:paraId="5783496D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55.09</w:t>
            </w:r>
          </w:p>
        </w:tc>
        <w:tc>
          <w:tcPr>
            <w:tcW w:w="2744" w:type="dxa"/>
          </w:tcPr>
          <w:p w14:paraId="62A4C66B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0.98 (0.91, 1.06), 0.611</w:t>
            </w:r>
          </w:p>
        </w:tc>
      </w:tr>
      <w:tr w:rsidR="00B14475" w:rsidRPr="00213E9B" w14:paraId="00377275" w14:textId="77777777" w:rsidTr="00D74127">
        <w:tc>
          <w:tcPr>
            <w:tcW w:w="8296" w:type="dxa"/>
            <w:gridSpan w:val="3"/>
          </w:tcPr>
          <w:p w14:paraId="13F02E93" w14:textId="77777777" w:rsidR="00B14475" w:rsidRPr="00213E9B" w:rsidRDefault="00B14475" w:rsidP="00D741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Hypertension (%)</w:t>
            </w:r>
          </w:p>
        </w:tc>
      </w:tr>
      <w:tr w:rsidR="00B14475" w:rsidRPr="00213E9B" w14:paraId="4DFB8F4F" w14:textId="77777777" w:rsidTr="00D74127">
        <w:tc>
          <w:tcPr>
            <w:tcW w:w="2992" w:type="dxa"/>
          </w:tcPr>
          <w:p w14:paraId="6A2E96B1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560" w:type="dxa"/>
          </w:tcPr>
          <w:p w14:paraId="1857FA3E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65.73</w:t>
            </w:r>
          </w:p>
        </w:tc>
        <w:tc>
          <w:tcPr>
            <w:tcW w:w="2744" w:type="dxa"/>
          </w:tcPr>
          <w:p w14:paraId="0227DAA5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14475" w:rsidRPr="00213E9B" w14:paraId="60219E27" w14:textId="77777777" w:rsidTr="00D74127">
        <w:tc>
          <w:tcPr>
            <w:tcW w:w="2992" w:type="dxa"/>
          </w:tcPr>
          <w:p w14:paraId="46B5995A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60" w:type="dxa"/>
          </w:tcPr>
          <w:p w14:paraId="3FC8DF65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34.27</w:t>
            </w:r>
          </w:p>
        </w:tc>
        <w:tc>
          <w:tcPr>
            <w:tcW w:w="2744" w:type="dxa"/>
          </w:tcPr>
          <w:p w14:paraId="182F0D65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.77 (1.64, 1.91),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14475" w:rsidRPr="00213E9B" w14:paraId="65F86EC4" w14:textId="77777777" w:rsidTr="00D74127">
        <w:tc>
          <w:tcPr>
            <w:tcW w:w="8296" w:type="dxa"/>
            <w:gridSpan w:val="3"/>
          </w:tcPr>
          <w:p w14:paraId="04BD1C6F" w14:textId="77777777" w:rsidR="00B14475" w:rsidRPr="00213E9B" w:rsidRDefault="00B14475" w:rsidP="00D741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Diabetes (%)</w:t>
            </w:r>
          </w:p>
        </w:tc>
      </w:tr>
      <w:tr w:rsidR="00B14475" w:rsidRPr="00213E9B" w14:paraId="20FA1257" w14:textId="77777777" w:rsidTr="00D74127">
        <w:tc>
          <w:tcPr>
            <w:tcW w:w="2992" w:type="dxa"/>
          </w:tcPr>
          <w:p w14:paraId="06BE47FF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560" w:type="dxa"/>
          </w:tcPr>
          <w:p w14:paraId="4CDCBF9A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89.56</w:t>
            </w:r>
          </w:p>
        </w:tc>
        <w:tc>
          <w:tcPr>
            <w:tcW w:w="2744" w:type="dxa"/>
          </w:tcPr>
          <w:p w14:paraId="4BAF591A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14475" w:rsidRPr="00213E9B" w14:paraId="03F25DB5" w14:textId="77777777" w:rsidTr="00D74127">
        <w:tc>
          <w:tcPr>
            <w:tcW w:w="2992" w:type="dxa"/>
          </w:tcPr>
          <w:p w14:paraId="349E498E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60" w:type="dxa"/>
          </w:tcPr>
          <w:p w14:paraId="37789E09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0.44</w:t>
            </w:r>
          </w:p>
        </w:tc>
        <w:tc>
          <w:tcPr>
            <w:tcW w:w="2744" w:type="dxa"/>
          </w:tcPr>
          <w:p w14:paraId="295383C1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.85 (1.69, 2.03),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14475" w:rsidRPr="00213E9B" w14:paraId="4A8BCF5C" w14:textId="77777777" w:rsidTr="00D74127">
        <w:tc>
          <w:tcPr>
            <w:tcW w:w="8296" w:type="dxa"/>
            <w:gridSpan w:val="3"/>
          </w:tcPr>
          <w:p w14:paraId="04018D06" w14:textId="77777777" w:rsidR="00B14475" w:rsidRPr="00213E9B" w:rsidRDefault="00B14475" w:rsidP="00D741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Coronary heart disease (%)</w:t>
            </w:r>
          </w:p>
        </w:tc>
      </w:tr>
      <w:tr w:rsidR="00B14475" w:rsidRPr="00213E9B" w14:paraId="039ABD7E" w14:textId="77777777" w:rsidTr="00D74127">
        <w:tc>
          <w:tcPr>
            <w:tcW w:w="2992" w:type="dxa"/>
          </w:tcPr>
          <w:p w14:paraId="709ECE64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560" w:type="dxa"/>
          </w:tcPr>
          <w:p w14:paraId="1760C798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96.54</w:t>
            </w:r>
          </w:p>
        </w:tc>
        <w:tc>
          <w:tcPr>
            <w:tcW w:w="2744" w:type="dxa"/>
          </w:tcPr>
          <w:p w14:paraId="76D5D008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14475" w:rsidRPr="00213E9B" w14:paraId="768EC3E1" w14:textId="77777777" w:rsidTr="00D74127">
        <w:tc>
          <w:tcPr>
            <w:tcW w:w="2992" w:type="dxa"/>
          </w:tcPr>
          <w:p w14:paraId="6264448B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60" w:type="dxa"/>
          </w:tcPr>
          <w:p w14:paraId="3BA6640F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2744" w:type="dxa"/>
          </w:tcPr>
          <w:p w14:paraId="79596BF0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2.30 (2.00, 2.64),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B14475" w:rsidRPr="00213E9B" w14:paraId="62EE8A78" w14:textId="77777777" w:rsidTr="00D74127">
        <w:tc>
          <w:tcPr>
            <w:tcW w:w="8296" w:type="dxa"/>
            <w:gridSpan w:val="3"/>
          </w:tcPr>
          <w:p w14:paraId="5DFD8BF1" w14:textId="77777777" w:rsidR="00B14475" w:rsidRPr="00213E9B" w:rsidRDefault="00B14475" w:rsidP="00D741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Gout (%)</w:t>
            </w:r>
          </w:p>
        </w:tc>
      </w:tr>
      <w:tr w:rsidR="00B14475" w:rsidRPr="00213E9B" w14:paraId="2589891A" w14:textId="77777777" w:rsidTr="00D74127">
        <w:tc>
          <w:tcPr>
            <w:tcW w:w="2992" w:type="dxa"/>
          </w:tcPr>
          <w:p w14:paraId="74430956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560" w:type="dxa"/>
          </w:tcPr>
          <w:p w14:paraId="4ACA3016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95.93</w:t>
            </w:r>
          </w:p>
        </w:tc>
        <w:tc>
          <w:tcPr>
            <w:tcW w:w="2744" w:type="dxa"/>
          </w:tcPr>
          <w:p w14:paraId="49A3A1F8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B14475" w:rsidRPr="00213E9B" w14:paraId="68526E0A" w14:textId="77777777" w:rsidTr="00D74127">
        <w:tc>
          <w:tcPr>
            <w:tcW w:w="2992" w:type="dxa"/>
          </w:tcPr>
          <w:p w14:paraId="285D7467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560" w:type="dxa"/>
          </w:tcPr>
          <w:p w14:paraId="2447519C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2744" w:type="dxa"/>
          </w:tcPr>
          <w:p w14:paraId="5F129E5E" w14:textId="77777777" w:rsidR="00B14475" w:rsidRPr="00213E9B" w:rsidRDefault="00B14475" w:rsidP="00D741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2.14 (1.87, 2.44), 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3E9B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bookmarkEnd w:id="1"/>
    </w:tbl>
    <w:p w14:paraId="2ED28A9C" w14:textId="3D545312" w:rsidR="00CD57E5" w:rsidRDefault="00CD57E5"/>
    <w:p w14:paraId="6703A06B" w14:textId="5FEB4131" w:rsidR="00B14475" w:rsidRDefault="00B14475"/>
    <w:p w14:paraId="7B01CB37" w14:textId="77777777" w:rsidR="00B14475" w:rsidRPr="00B14475" w:rsidRDefault="00B14475">
      <w:bookmarkStart w:id="2" w:name="_GoBack"/>
      <w:bookmarkEnd w:id="2"/>
    </w:p>
    <w:sectPr w:rsidR="00B14475" w:rsidRPr="00B144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09954B" w14:textId="77777777" w:rsidR="0008216A" w:rsidRDefault="0008216A" w:rsidP="00B14475">
      <w:r>
        <w:separator/>
      </w:r>
    </w:p>
  </w:endnote>
  <w:endnote w:type="continuationSeparator" w:id="0">
    <w:p w14:paraId="50FE29F8" w14:textId="77777777" w:rsidR="0008216A" w:rsidRDefault="0008216A" w:rsidP="00B14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DEC989" w14:textId="77777777" w:rsidR="0008216A" w:rsidRDefault="0008216A" w:rsidP="00B14475">
      <w:r>
        <w:separator/>
      </w:r>
    </w:p>
  </w:footnote>
  <w:footnote w:type="continuationSeparator" w:id="0">
    <w:p w14:paraId="04EA83A7" w14:textId="77777777" w:rsidR="0008216A" w:rsidRDefault="0008216A" w:rsidP="00B144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DA2"/>
    <w:rsid w:val="0008216A"/>
    <w:rsid w:val="001B7DA2"/>
    <w:rsid w:val="00B14475"/>
    <w:rsid w:val="00CD57E5"/>
    <w:rsid w:val="00F42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EEB2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47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44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44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44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4475"/>
    <w:rPr>
      <w:sz w:val="18"/>
      <w:szCs w:val="18"/>
    </w:rPr>
  </w:style>
  <w:style w:type="table" w:styleId="TableGrid">
    <w:name w:val="Table Grid"/>
    <w:basedOn w:val="TableNormal"/>
    <w:uiPriority w:val="39"/>
    <w:rsid w:val="00B144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47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44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44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44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4475"/>
    <w:rPr>
      <w:sz w:val="18"/>
      <w:szCs w:val="18"/>
    </w:rPr>
  </w:style>
  <w:style w:type="table" w:styleId="TableGrid">
    <w:name w:val="Table Grid"/>
    <w:basedOn w:val="TableNormal"/>
    <w:uiPriority w:val="39"/>
    <w:rsid w:val="00B144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勇</dc:creator>
  <cp:keywords/>
  <dc:description/>
  <cp:lastModifiedBy>PrakashA</cp:lastModifiedBy>
  <cp:revision>3</cp:revision>
  <dcterms:created xsi:type="dcterms:W3CDTF">2023-05-06T04:54:00Z</dcterms:created>
  <dcterms:modified xsi:type="dcterms:W3CDTF">2023-08-05T07:50:00Z</dcterms:modified>
</cp:coreProperties>
</file>